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435"/>
        <w:gridCol w:w="810"/>
        <w:gridCol w:w="1440"/>
        <w:gridCol w:w="1620"/>
        <w:gridCol w:w="1890"/>
        <w:gridCol w:w="1890"/>
        <w:gridCol w:w="617"/>
      </w:tblGrid>
      <w:tr w:rsidR="00580120" w14:paraId="66CB7CC3" w14:textId="77777777" w:rsidTr="00720308">
        <w:tc>
          <w:tcPr>
            <w:tcW w:w="128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64302" w14:textId="77777777" w:rsidR="00580120" w:rsidRDefault="0058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1. </w:t>
            </w:r>
          </w:p>
          <w:p w14:paraId="382CC6A4" w14:textId="113CA40E" w:rsidR="00580120" w:rsidRPr="00B24DDF" w:rsidRDefault="0058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120">
              <w:rPr>
                <w:rFonts w:ascii="Times New Roman" w:hAnsi="Times New Roman" w:cs="Times New Roman"/>
                <w:i/>
                <w:sz w:val="24"/>
                <w:szCs w:val="24"/>
              </w:rPr>
              <w:t>Characteristics of Effect Sizes Included in the Meta-Analysis</w:t>
            </w:r>
            <w:r w:rsidR="000A14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on clinical = )</w:t>
            </w:r>
          </w:p>
        </w:tc>
      </w:tr>
      <w:tr w:rsidR="005375E9" w14:paraId="0A782061" w14:textId="77777777" w:rsidTr="00370D1F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277E280C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2DD31AB8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6B4CDD4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148EE58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5EC85E0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6DD8CF65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1993A8C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</w:tcPr>
          <w:p w14:paraId="5E67D337" w14:textId="7777777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5E9" w14:paraId="5A94CB5F" w14:textId="77777777" w:rsidTr="00370D1F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639B9" w14:textId="77777777" w:rsidR="00C75BA5" w:rsidRPr="00B24DDF" w:rsidRDefault="00C75B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7EEFE5" w14:textId="0FF28007" w:rsidR="005375E9" w:rsidRPr="00B24DDF" w:rsidRDefault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6090B" w14:textId="208F6461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  <w:r w:rsidR="00C75BA5" w:rsidRPr="00B24DDF">
              <w:rPr>
                <w:rFonts w:ascii="Times New Roman" w:hAnsi="Times New Roman" w:cs="Times New Roman"/>
                <w:sz w:val="24"/>
                <w:szCs w:val="24"/>
              </w:rPr>
              <w:t xml:space="preserve"> (if an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9EAC8" w14:textId="77777777" w:rsidR="00C75BA5" w:rsidRPr="00B24DDF" w:rsidRDefault="00C75BA5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5D791" w14:textId="1D0512AB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B714" w14:textId="794143D4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SR empathy dimen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0145D" w14:textId="77777777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Multisensory</w:t>
            </w:r>
          </w:p>
          <w:p w14:paraId="1AEB7F91" w14:textId="30E55183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CE test (Y/N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286BF" w14:textId="77777777" w:rsidR="00C75BA5" w:rsidRPr="00B24DDF" w:rsidRDefault="00C75BA5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9968C" w14:textId="16BA4DAC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CE test</w:t>
            </w:r>
            <w:r w:rsidR="00C75BA5" w:rsidRPr="00B24DDF">
              <w:rPr>
                <w:rFonts w:ascii="Times New Roman" w:hAnsi="Times New Roman" w:cs="Times New Roman"/>
                <w:sz w:val="24"/>
                <w:szCs w:val="24"/>
              </w:rPr>
              <w:t xml:space="preserve"> meas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D88D" w14:textId="77777777" w:rsidR="00C75BA5" w:rsidRPr="00B24DDF" w:rsidRDefault="00C75BA5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14D87" w14:textId="22303B47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SR measur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D4BC2" w14:textId="77777777" w:rsidR="00C75BA5" w:rsidRPr="00B24DDF" w:rsidRDefault="00C75BA5" w:rsidP="00580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817A0" w14:textId="1FA0F17F" w:rsidR="005375E9" w:rsidRPr="00B24DDF" w:rsidRDefault="005375E9" w:rsidP="005801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</w:tr>
      <w:tr w:rsidR="00D37EBD" w14:paraId="599A952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6D59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ojova et al. (20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BDD2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64A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570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554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E709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1F7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B9F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</w:tr>
      <w:tr w:rsidR="00D37EBD" w14:paraId="13118997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97B4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ojova et al. (20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BE2E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B9E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0922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C7F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2F9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56E8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F133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</w:tr>
      <w:tr w:rsidR="00D37EBD" w14:paraId="57F711D2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82074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bera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1B74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7D3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E58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21C2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A8F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E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49FF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7C0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D37EBD" w14:paraId="139F11BA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38EDD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er et al. (2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8B8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097D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D49D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60B2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5C4E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  <w:rtl/>
                <w:lang w:bidi="he-IL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FE2E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0A3F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</w:tr>
      <w:tr w:rsidR="00D37EBD" w14:paraId="3627B5E6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BBA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ins-Nelson et al. (2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C5A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CCAB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ADFD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B49B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824A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404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9C7E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9</w:t>
            </w:r>
          </w:p>
        </w:tc>
      </w:tr>
      <w:tr w:rsidR="00D37EBD" w14:paraId="4DA3801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A1A7D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mmelt (2014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F06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3B5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F557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D20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B626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AF4C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DCE6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</w:tr>
      <w:tr w:rsidR="00D37EBD" w14:paraId="01824622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8B5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mmelt (2014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C41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9F93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A7DD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A3FD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6DA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D632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1825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D37EBD" w14:paraId="3F362D9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94A02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ins-Nelson et al. (2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92FC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DC3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549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3BC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CA10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A71E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11F3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D37EBD" w14:paraId="1911762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83DA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erbak &amp; Wilhelm (2017), Study 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F154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0A29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FAC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9D8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619D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FFC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873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</w:tr>
      <w:tr w:rsidR="00D37EBD" w14:paraId="396F35D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E142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hon &amp; Lynam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7E42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95B2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BBC7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096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6BA8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postur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DF92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B09A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</w:tr>
      <w:tr w:rsidR="00D37EBD" w14:paraId="793A5058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287C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ins-Nelson et al. (2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8A8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583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A4E2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42B4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C36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Voi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BE8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AFE4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</w:t>
            </w:r>
          </w:p>
        </w:tc>
      </w:tr>
      <w:tr w:rsidR="00D37EBD" w14:paraId="6D5F0F99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93CA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ins-Nelson et al. (2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88FB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FA8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22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DC4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E652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VA Voi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AC54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45A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</w:tr>
      <w:tr w:rsidR="00D37EBD" w14:paraId="79642929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63FD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lin et al. (20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B09A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ECFB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981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AC18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F53D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A23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08C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</w:tr>
      <w:tr w:rsidR="00D37EBD" w14:paraId="027333C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0CC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kes et al. (199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3AE2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DB37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9A74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3359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EA2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9D2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C9D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</w:tr>
      <w:tr w:rsidR="00D37EBD" w14:paraId="57DFCBB2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C1C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kes et al. (199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57AC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4736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BC5A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9867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80FB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0D2A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0AD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</w:tr>
      <w:tr w:rsidR="00D37EBD" w14:paraId="6343148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539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eason et al. (2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9F3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61F9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7453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1D6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C2BD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BEE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9AD8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</w:tr>
      <w:tr w:rsidR="00D37EBD" w14:paraId="13328AE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8061E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urent &amp; Hodges (2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F7CC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2838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CDCC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DA5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75E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3BB9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FABE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D37EBD" w14:paraId="4AEDD43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8369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ok &amp; Kosson, (2013; also see Brook, 20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2CA7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E3D5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484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732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99CB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E0F9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9F30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</w:tr>
      <w:tr w:rsidR="00D37EBD" w14:paraId="0E22085E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45A6B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lin et al. (20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731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35D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2F4D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8A81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34A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FD06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9E99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</w:tr>
      <w:tr w:rsidR="00D37EBD" w14:paraId="3AD26632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BA7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ckes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498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6F29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ABA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6F7D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FBD1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 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F31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BD47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</w:tr>
      <w:tr w:rsidR="00D37EBD" w14:paraId="4BAEF4B1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4FE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wis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10C3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D5AE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95C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0CEA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5068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 and Body (supramodal variab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860C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962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D37EBD" w14:paraId="0B74E48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1AE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nrath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836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E1FE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AAE0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CC2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17C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2EE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BD05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</w:tr>
      <w:tr w:rsidR="00D37EBD" w14:paraId="3688ACB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F4AEF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filis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A886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4EC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EC9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6EF5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9977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20B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81C0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</w:tr>
      <w:tr w:rsidR="00D37EBD" w14:paraId="278A17E0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780F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line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4C7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3F31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1B0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42C5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6F4F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10B1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2426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</w:tr>
      <w:tr w:rsidR="00D37EBD" w14:paraId="77F064F2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2B78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erbak &amp; Wilhelm (2017), Study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970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8B6A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36AA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0321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D40A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6A41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189C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D37EBD" w14:paraId="37447C7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D9232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et al.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E72C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6751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5E42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F1B0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D36A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7331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0B2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37EBD" w14:paraId="77702ECD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73FF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hon &amp; Lynam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DA7B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71DA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935C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0B2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F56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AF4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5231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37EBD" w14:paraId="320E70D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05B92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lly (2013), study 2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5B57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0B19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A94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FBDD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2D20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FFFC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3653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</w:tr>
      <w:tr w:rsidR="00D37EBD" w14:paraId="70321D3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49C9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et al.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7A81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cissis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969B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9F4D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AD2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5F9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484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AACC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</w:tr>
      <w:tr w:rsidR="00D37EBD" w14:paraId="5C648DC0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87EAE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wis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CB0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9A20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9183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E37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AC12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868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F4A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</w:tr>
      <w:tr w:rsidR="00D37EBD" w14:paraId="41E0BB1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EF71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line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9D5E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F6FE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F11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4A2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FBBB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5DD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767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D37EBD" w14:paraId="154A76B8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6D3E5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slin (2015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BF74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EE4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F0D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4A8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E1D9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 (av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32AE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17D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</w:tr>
      <w:tr w:rsidR="00D37EBD" w14:paraId="5539FFD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26DD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sz w:val="24"/>
                <w:szCs w:val="24"/>
              </w:rPr>
              <w:t>Besel &amp; Yuille, (2010; also see Besel, 200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4EB1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AAB8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3A81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8E5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56F7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s (av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28D4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30D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D37EBD" w14:paraId="4B90A5D8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6EB1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er et al. (2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58F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AAFD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7AF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2F20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164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se Belief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1D28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60B6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37EBD" w14:paraId="302F6AB1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1C2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er et al. (2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EA42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B822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C9E7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C04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379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se Belief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25C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0F6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37EBD" w14:paraId="05D8E3A9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CD494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er et al. (2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4082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D0E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1119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D244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724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ux P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A81C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2934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</w:tr>
      <w:tr w:rsidR="00D37EBD" w14:paraId="5D12C598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8E34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legel et al. (201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6497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302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352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9313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13A1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D24B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92E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</w:tr>
      <w:tr w:rsidR="00D37EBD" w14:paraId="25FC93AA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3524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bera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8438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CAA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4A51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DF6C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0726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ting ta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B1E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FEF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D37EBD" w14:paraId="4AF02FFA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A85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 et al. (2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F0D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16A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3F71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BEE9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4B7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6B8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0E1B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37EBD" w14:paraId="221B6F37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D6561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ng et al. (2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7391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6152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54A7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6E0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A78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62EA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4D6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</w:tr>
      <w:tr w:rsidR="00D37EBD" w14:paraId="3A88860A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6620E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penter et al.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7B1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B108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B9F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993F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E7D5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C44C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968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D37EBD" w14:paraId="2CE8A285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B09CD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iobek et al. (200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B19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20AC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9BA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55A2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1C6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 Co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B942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E817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</w:tr>
      <w:tr w:rsidR="00D37EBD" w14:paraId="405FC39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F9351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ell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383D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47FE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9E3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F364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2B48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 Cog (av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5BF9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13E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37EBD" w14:paraId="34CEC71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1C2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ler et al. (2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4CDE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C03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967F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5C60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B7BF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C3F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AF53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2</w:t>
            </w:r>
          </w:p>
        </w:tc>
      </w:tr>
      <w:tr w:rsidR="00D37EBD" w14:paraId="102BBD2D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1525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ero-Martinez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317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E7F6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C44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79B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E4C3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F072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C12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0</w:t>
            </w:r>
          </w:p>
        </w:tc>
      </w:tr>
      <w:tr w:rsidR="00D37EBD" w14:paraId="53BE3FA9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5302D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vi (2011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61D7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5467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CC36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480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78AE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7DA3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C43B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</w:tr>
      <w:tr w:rsidR="00D37EBD" w14:paraId="2A636B7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D061E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ng et al. (2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090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4C0B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216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520D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AC42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094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0D5B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</w:tr>
      <w:tr w:rsidR="00D37EBD" w14:paraId="6029A223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E0DCB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vi (2011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F79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F3E3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1B6E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2219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8D9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539A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1E1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D37EBD" w14:paraId="3AB13F3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DF8A0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tak (2015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D8C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4558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148C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29B8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F5E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9E4B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77BB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D37EBD" w14:paraId="6A58A235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416B9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 et al. (2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91F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3C97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541F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334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8A5E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2FF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F46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D37EBD" w14:paraId="7906ED8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3B679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lly (2013), study 1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3D6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DB5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AE41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DECE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60E8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CB9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964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37EBD" w14:paraId="58E7190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DFD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 et al. (2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EF5C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78F6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4968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F1FB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A08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BF85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225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37EBD" w14:paraId="73F21AC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93508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kar (2011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52E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DC12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7254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E965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9AD1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23B6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C9A8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37EBD" w14:paraId="7E3A555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C199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chers et al.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4CFB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2789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9780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D597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EE0D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33B3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9AE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D37EBD" w14:paraId="582879C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A2C6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chers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2DE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AEF0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99C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C66A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9EC7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1004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3B8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</w:tr>
      <w:tr w:rsidR="00D37EBD" w14:paraId="645AEE0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D5F203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sz w:val="24"/>
                <w:szCs w:val="24"/>
              </w:rPr>
              <w:t>Bedwell et al. (20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B22193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BEDEFF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7D80E6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C6F476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9D24EA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9DFAE0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CAE435C" w14:textId="77777777" w:rsidR="00D37EBD" w:rsidRPr="00B24DDF" w:rsidRDefault="00D37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D37EBD" w14:paraId="3C52FDC5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B2318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 (2008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E164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65D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734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3F4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8F9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6477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F5F9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</w:tr>
      <w:tr w:rsidR="00D37EBD" w14:paraId="5B47B110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E4735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vers et al. (201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E918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904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8E26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CDB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D2EC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897E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9672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</w:tr>
      <w:tr w:rsidR="00D37EBD" w14:paraId="3438FA2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0A7D9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kowiak-Siuda et al. (20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256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B6D4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2C7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FB6F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BAEA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7EC9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D733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D37EBD" w14:paraId="0361B6AC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FAAB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vers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1F7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C7AD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21BF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7CEF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B938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711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4B4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D37EBD" w14:paraId="56ECFE39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94F6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nk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48F3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6EF6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ADB4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BB1C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FD77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AB91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89A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D37EBD" w14:paraId="1F81C19F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A4DA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ero-Martinez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185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9611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F20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EEF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1CBB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1645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C87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</w:tr>
      <w:tr w:rsidR="00D37EBD" w14:paraId="0C256556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A74F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ner (2016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648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7F4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0F14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2D7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0384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F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C72F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3EA0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</w:tr>
      <w:tr w:rsidR="00D37EBD" w14:paraId="3CF1513D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4B78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chers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E90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D62E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0C5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F45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8BC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nt Video Emotion Recogn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F0C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078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</w:tr>
      <w:tr w:rsidR="00D37EBD" w14:paraId="76082F52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660AA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nk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028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87AF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2169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90C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F2E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E5E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8BD0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</w:tr>
      <w:tr w:rsidR="00D37EBD" w14:paraId="4173C141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C5A25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et al. (200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12E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3E5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FEB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2C43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7D3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3F9D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4191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37EBD" w14:paraId="6FF88FD9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9A70B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et al. (200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A0EF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D58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4D93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4B65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6C2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58B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5F4A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</w:tr>
      <w:tr w:rsidR="00D37EBD" w14:paraId="2194DC28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37377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kar (2011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16AF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1F55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533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3BF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6EC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T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CD9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3F90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</w:tr>
      <w:tr w:rsidR="00D37EBD" w14:paraId="216B2E0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ABDE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ell-Feder et al. (20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44C7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69C3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3D72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1BF9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00E8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 ta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AF31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C984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</w:tr>
      <w:tr w:rsidR="00D37EBD" w14:paraId="0D47C4EA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229B3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slin (2015)</w:t>
            </w: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6795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ACD9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EB7E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12A2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E9D4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 task (av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4911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0346B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</w:tr>
      <w:tr w:rsidR="00D37EBD" w14:paraId="0A75E08B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A08E5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nez et al. (2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4026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CC84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926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A4DB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4C7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deo Emotion Recogn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32DE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5958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</w:tr>
      <w:tr w:rsidR="00D37EBD" w14:paraId="7B1C1288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3E413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nblau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193D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2021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600E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20CC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CFB6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deo TOM Direct Mentaliz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4F787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EBD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D37EBD" w14:paraId="00A616B4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FE89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nblau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B969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D0AA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774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0806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57B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deo TOM Direct Mentaliz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4DE94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A358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</w:tr>
      <w:tr w:rsidR="00D37EBD" w14:paraId="5A822A71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19F8C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nblau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2CBD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3314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3F4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3344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94516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deo TOM Indirect Mentaliz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26F1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EF679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2</w:t>
            </w:r>
          </w:p>
        </w:tc>
      </w:tr>
      <w:tr w:rsidR="00D37EBD" w14:paraId="4D7EEAB7" w14:textId="77777777" w:rsidTr="00370D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30A84" w14:textId="77777777" w:rsidR="00D37EBD" w:rsidRPr="00650230" w:rsidRDefault="00D37EBD" w:rsidP="00650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0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nblau et al. (2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3F25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E5C6F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D010A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B9F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2B8D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deo TOM Indirect Mentaliz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97D0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 P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0ED5E" w14:textId="77777777" w:rsidR="00D37EBD" w:rsidRPr="00B24DDF" w:rsidRDefault="00D37EBD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</w:tr>
      <w:bookmarkEnd w:id="0"/>
      <w:tr w:rsidR="00580120" w14:paraId="74B6FB36" w14:textId="77777777" w:rsidTr="00720308">
        <w:tc>
          <w:tcPr>
            <w:tcW w:w="128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D2F6B" w14:textId="77777777" w:rsidR="00720308" w:rsidRDefault="00720308" w:rsidP="005375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839004E" w14:textId="761461E9" w:rsidR="00580120" w:rsidRPr="00B24DDF" w:rsidRDefault="00580120" w:rsidP="005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7E5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SR = self-report; CE = cognitive empathy; EC = empathic concern; PT = perspective-taking motivation; CON = empathic contagion; RMET = Reading the Mind in the Eyes Test; IPT = Interpersonal Perception Test; Emp Acc = empathic accuracy task; Faces = any unisensory facial emotion recognition test; TOM = theory of mind; DANVA = Diagnostic Analysis of Nonverbal Accuracy; AMT = Awkward Moments Test; BLERT = Bell-Lysaker Emotion Recognition Test; Aff = affective; Cog = cognitive; MASC = Movies for the Assessment of Social Cognition; PONS = Profile of Nonverbal Sensitivity; MERT = Multimodal Emotion Recognition Test; SST = </w:t>
            </w:r>
            <w:r w:rsidR="003B3C55">
              <w:rPr>
                <w:rFonts w:ascii="Times New Roman" w:hAnsi="Times New Roman" w:cs="Times New Roman"/>
                <w:sz w:val="24"/>
                <w:szCs w:val="24"/>
              </w:rPr>
              <w:t>Strange Stories Task</w:t>
            </w:r>
            <w:r w:rsidR="00E91D92">
              <w:rPr>
                <w:rFonts w:ascii="Times New Roman" w:hAnsi="Times New Roman" w:cs="Times New Roman"/>
                <w:sz w:val="24"/>
                <w:szCs w:val="24"/>
              </w:rPr>
              <w:t>; GERT = Geneva Emotion Recognition Test; RMFA = Reading the Mind in Films (American) test; SPCRT = Social and Physical Causal Reasoning Test; SPNV = nonverbal social perspection; SPV = verbal social perception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BES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Basic Empathy Scale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SMS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Self-Monitoring Scale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IRI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Interpersonal Reactivity Index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EQ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Empathy Quotient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ER = emotional reactivity; QMEE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Questionnaire Measure of Emotional Empathy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BEES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Balanced Emotional Empathy Scale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>; MEES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 xml:space="preserve"> = Mehrabian Emotional Empathy Scale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 ; PDA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Perceived Decoding Ability scale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 xml:space="preserve">; BEI = </w:t>
            </w:r>
            <w:r w:rsidR="001217E5">
              <w:rPr>
                <w:rFonts w:ascii="Times New Roman" w:hAnsi="Times New Roman" w:cs="Times New Roman"/>
                <w:sz w:val="24"/>
                <w:szCs w:val="24"/>
              </w:rPr>
              <w:t>Bryant Empathy Index</w:t>
            </w:r>
            <w:r w:rsidR="00CB3E7C">
              <w:rPr>
                <w:rFonts w:ascii="Times New Roman" w:hAnsi="Times New Roman" w:cs="Times New Roman"/>
                <w:sz w:val="24"/>
                <w:szCs w:val="24"/>
              </w:rPr>
              <w:t>; MRBS = Mindreading Beliefs Scale; ACME = Affective and Cognitive Measure of Empathy; AR = affective resonance; QCAE = Questionnaire of Cognitive and Affective Empathy; OS = online simulation; PROX = proximal responsivity.</w:t>
            </w:r>
            <w:r w:rsidR="00FF1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FF108D">
              <w:rPr>
                <w:rFonts w:ascii="Times New Roman" w:hAnsi="Times New Roman" w:cs="Times New Roman"/>
                <w:sz w:val="24"/>
                <w:szCs w:val="24"/>
              </w:rPr>
              <w:t xml:space="preserve"> = unpublished study</w:t>
            </w:r>
          </w:p>
        </w:tc>
      </w:tr>
    </w:tbl>
    <w:p w14:paraId="12EFD4FD" w14:textId="77777777" w:rsidR="00623DB9" w:rsidRDefault="00623DB9"/>
    <w:sectPr w:rsidR="00623DB9" w:rsidSect="005375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D2879"/>
    <w:multiLevelType w:val="hybridMultilevel"/>
    <w:tmpl w:val="D3480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MDCytDA2tTQxMjJU0lEKTi0uzszPAykwrAUAo6pOHywAAAA="/>
  </w:docVars>
  <w:rsids>
    <w:rsidRoot w:val="00992E29"/>
    <w:rsid w:val="0000028D"/>
    <w:rsid w:val="00030F88"/>
    <w:rsid w:val="0007244B"/>
    <w:rsid w:val="0007777F"/>
    <w:rsid w:val="000A14F9"/>
    <w:rsid w:val="000B48DE"/>
    <w:rsid w:val="000E6B70"/>
    <w:rsid w:val="001217E5"/>
    <w:rsid w:val="001673DF"/>
    <w:rsid w:val="00182E20"/>
    <w:rsid w:val="001E54C2"/>
    <w:rsid w:val="00277527"/>
    <w:rsid w:val="002D18BF"/>
    <w:rsid w:val="003448AE"/>
    <w:rsid w:val="00370D1F"/>
    <w:rsid w:val="00376CD6"/>
    <w:rsid w:val="003B3C55"/>
    <w:rsid w:val="003F131E"/>
    <w:rsid w:val="00403086"/>
    <w:rsid w:val="0041545D"/>
    <w:rsid w:val="00417A5F"/>
    <w:rsid w:val="00434DD2"/>
    <w:rsid w:val="00440393"/>
    <w:rsid w:val="00442F98"/>
    <w:rsid w:val="0045517E"/>
    <w:rsid w:val="004B59A2"/>
    <w:rsid w:val="004B5A41"/>
    <w:rsid w:val="00506873"/>
    <w:rsid w:val="005375E9"/>
    <w:rsid w:val="00580120"/>
    <w:rsid w:val="00601DAF"/>
    <w:rsid w:val="006239CE"/>
    <w:rsid w:val="00623DB9"/>
    <w:rsid w:val="006361FD"/>
    <w:rsid w:val="00650230"/>
    <w:rsid w:val="00720308"/>
    <w:rsid w:val="00745F20"/>
    <w:rsid w:val="007706ED"/>
    <w:rsid w:val="007E0A74"/>
    <w:rsid w:val="007E148D"/>
    <w:rsid w:val="00821BDF"/>
    <w:rsid w:val="0087234A"/>
    <w:rsid w:val="008C4B91"/>
    <w:rsid w:val="00992E29"/>
    <w:rsid w:val="00A13F3A"/>
    <w:rsid w:val="00A27F62"/>
    <w:rsid w:val="00A435D3"/>
    <w:rsid w:val="00A43AE3"/>
    <w:rsid w:val="00A521F9"/>
    <w:rsid w:val="00A72BF2"/>
    <w:rsid w:val="00A93A73"/>
    <w:rsid w:val="00AC3CB4"/>
    <w:rsid w:val="00AE457C"/>
    <w:rsid w:val="00B24DDF"/>
    <w:rsid w:val="00B25CF3"/>
    <w:rsid w:val="00B8417D"/>
    <w:rsid w:val="00B86F5D"/>
    <w:rsid w:val="00B9214E"/>
    <w:rsid w:val="00BD0B02"/>
    <w:rsid w:val="00C126C4"/>
    <w:rsid w:val="00C16A9F"/>
    <w:rsid w:val="00C42C80"/>
    <w:rsid w:val="00C75BA5"/>
    <w:rsid w:val="00CB3E7C"/>
    <w:rsid w:val="00D37EBD"/>
    <w:rsid w:val="00D73CE6"/>
    <w:rsid w:val="00D90563"/>
    <w:rsid w:val="00E063F6"/>
    <w:rsid w:val="00E42BFD"/>
    <w:rsid w:val="00E45244"/>
    <w:rsid w:val="00E91D92"/>
    <w:rsid w:val="00EC29FD"/>
    <w:rsid w:val="00EE028C"/>
    <w:rsid w:val="00F263D0"/>
    <w:rsid w:val="00F443BB"/>
    <w:rsid w:val="00F5767A"/>
    <w:rsid w:val="00F73C42"/>
    <w:rsid w:val="00FF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E4A00"/>
  <w15:chartTrackingRefBased/>
  <w15:docId w15:val="{3ECA213F-F2EC-4792-A0D0-7DB970AA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02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Murphy</dc:creator>
  <cp:keywords/>
  <dc:description/>
  <cp:lastModifiedBy>kobi</cp:lastModifiedBy>
  <cp:revision>5</cp:revision>
  <dcterms:created xsi:type="dcterms:W3CDTF">2019-09-25T05:31:00Z</dcterms:created>
  <dcterms:modified xsi:type="dcterms:W3CDTF">2019-10-02T13:45:00Z</dcterms:modified>
</cp:coreProperties>
</file>